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66E19" w14:textId="62827375" w:rsidR="00337AF5" w:rsidRPr="009F3091" w:rsidRDefault="00337AF5" w:rsidP="00433D1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F3091">
        <w:rPr>
          <w:rFonts w:asciiTheme="majorBidi" w:hAnsiTheme="majorBidi" w:cstheme="majorBidi"/>
          <w:b/>
          <w:bCs/>
          <w:sz w:val="24"/>
          <w:szCs w:val="24"/>
        </w:rPr>
        <w:t>Expert rankings of the items in both domains</w:t>
      </w:r>
    </w:p>
    <w:p w14:paraId="0579A634" w14:textId="77777777" w:rsidR="00337AF5" w:rsidRDefault="00337AF5"/>
    <w:p w14:paraId="134CE494" w14:textId="5EEDA0FA" w:rsidR="00337AF5" w:rsidRDefault="00337AF5">
      <w:r w:rsidRPr="00337AF5">
        <w:rPr>
          <w:noProof/>
        </w:rPr>
        <w:drawing>
          <wp:inline distT="0" distB="0" distL="0" distR="0" wp14:anchorId="7042FB7A" wp14:editId="240CA7C5">
            <wp:extent cx="2775467" cy="26352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467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7AF5">
        <w:rPr>
          <w:noProof/>
        </w:rPr>
        <w:drawing>
          <wp:inline distT="0" distB="0" distL="0" distR="0" wp14:anchorId="5D458470" wp14:editId="4EF6B2EC">
            <wp:extent cx="3081043" cy="263779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993" cy="2655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24F22" w14:textId="79EF2CB2" w:rsidR="009F1EE7" w:rsidRDefault="009F1EE7" w:rsidP="009F1EE7"/>
    <w:sectPr w:rsidR="009F1E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0NDG3MDEwMjAysTBS0lEKTi0uzszPAykwrQUA8xW3rCwAAAA="/>
  </w:docVars>
  <w:rsids>
    <w:rsidRoot w:val="004A3534"/>
    <w:rsid w:val="00337AF5"/>
    <w:rsid w:val="003D222C"/>
    <w:rsid w:val="00433D1B"/>
    <w:rsid w:val="004A3534"/>
    <w:rsid w:val="00562CAF"/>
    <w:rsid w:val="009F1EE7"/>
    <w:rsid w:val="009F3091"/>
    <w:rsid w:val="00A81F4F"/>
    <w:rsid w:val="00B13118"/>
    <w:rsid w:val="00C3790F"/>
    <w:rsid w:val="00CE26C6"/>
    <w:rsid w:val="00D15695"/>
    <w:rsid w:val="00D93FD8"/>
    <w:rsid w:val="00E113CA"/>
    <w:rsid w:val="00F330EC"/>
    <w:rsid w:val="00FD4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83EFF"/>
  <w15:chartTrackingRefBased/>
  <w15:docId w15:val="{DBEA85DA-6EA4-441D-AC4F-E586F5E8F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 1</cp:lastModifiedBy>
  <cp:revision>5</cp:revision>
  <dcterms:created xsi:type="dcterms:W3CDTF">2023-10-14T21:26:00Z</dcterms:created>
  <dcterms:modified xsi:type="dcterms:W3CDTF">2023-10-24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36c6e3aec775b4b6dda6b82f46d605bf6248e6d4954f8b8c751141ac4d8bec</vt:lpwstr>
  </property>
</Properties>
</file>